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7F6" w:rsidRPr="002A7E90" w:rsidRDefault="000357F6" w:rsidP="000357F6">
      <w:pPr>
        <w:tabs>
          <w:tab w:val="left" w:pos="33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0" w:type="dxa"/>
        <w:tblLayout w:type="fixed"/>
        <w:tblLook w:val="04A0" w:firstRow="1" w:lastRow="0" w:firstColumn="1" w:lastColumn="0" w:noHBand="0" w:noVBand="1"/>
      </w:tblPr>
      <w:tblGrid>
        <w:gridCol w:w="1098"/>
        <w:gridCol w:w="540"/>
        <w:gridCol w:w="450"/>
        <w:gridCol w:w="180"/>
        <w:gridCol w:w="270"/>
        <w:gridCol w:w="450"/>
        <w:gridCol w:w="360"/>
        <w:gridCol w:w="360"/>
        <w:gridCol w:w="352"/>
        <w:gridCol w:w="368"/>
        <w:gridCol w:w="360"/>
        <w:gridCol w:w="360"/>
        <w:gridCol w:w="360"/>
        <w:gridCol w:w="360"/>
        <w:gridCol w:w="360"/>
        <w:gridCol w:w="360"/>
        <w:gridCol w:w="540"/>
        <w:gridCol w:w="540"/>
        <w:gridCol w:w="540"/>
        <w:gridCol w:w="720"/>
        <w:gridCol w:w="642"/>
      </w:tblGrid>
      <w:tr w:rsidR="000357F6" w:rsidRPr="009A2708" w:rsidTr="000357F6">
        <w:trPr>
          <w:cantSplit/>
          <w:trHeight w:val="894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Zones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50" w:type="dxa"/>
            <w:gridSpan w:val="2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52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57F6" w:rsidRPr="008437B2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37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0357F6" w:rsidRPr="00DD6516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51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0357F6" w:rsidRPr="00DD6516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57F6" w:rsidRPr="00DD6516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57F6" w:rsidRPr="00DD6516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516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0357F6" w:rsidRPr="00DD6516" w:rsidRDefault="000357F6" w:rsidP="000357F6">
            <w:pPr>
              <w:tabs>
                <w:tab w:val="left" w:pos="3330"/>
              </w:tabs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516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DD6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57F6" w:rsidRPr="009A2708" w:rsidTr="000357F6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Awi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East </w:t>
            </w:r>
            <w:proofErr w:type="spellStart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Gojja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North Gond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North Shewa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280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North </w:t>
            </w:r>
            <w:proofErr w:type="spellStart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Wollo</w:t>
            </w:r>
            <w:proofErr w:type="spellEnd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Oromia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South Gonda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Wollo</w:t>
            </w:r>
            <w:proofErr w:type="spellEnd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18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Wag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</w:tr>
      <w:tr w:rsidR="000357F6" w:rsidRPr="009A2708" w:rsidTr="000357F6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proofErr w:type="spellStart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Gojjam</w:t>
            </w:r>
            <w:proofErr w:type="spellEnd"/>
            <w:r w:rsidRPr="009A2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</w:p>
        </w:tc>
      </w:tr>
      <w:tr w:rsidR="000357F6" w:rsidRPr="009A2708" w:rsidTr="000357F6"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0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</w:tcPr>
          <w:p w:rsidR="000357F6" w:rsidRPr="009A2708" w:rsidRDefault="000357F6" w:rsidP="000357F6">
            <w:pPr>
              <w:tabs>
                <w:tab w:val="left" w:pos="333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2708">
              <w:rPr>
                <w:rFonts w:ascii="Times New Roman" w:hAnsi="Times New Roman" w:cs="Times New Roman"/>
                <w:b/>
                <w:sz w:val="20"/>
                <w:szCs w:val="20"/>
              </w:rPr>
              <w:t>636</w:t>
            </w:r>
          </w:p>
        </w:tc>
      </w:tr>
    </w:tbl>
    <w:p w:rsidR="000357F6" w:rsidRDefault="000357F6" w:rsidP="000357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0357F6" w:rsidRDefault="000357F6" w:rsidP="000357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0357F6" w:rsidRDefault="000357F6" w:rsidP="000357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0357F6" w:rsidRDefault="000357F6" w:rsidP="000357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GoBack"/>
      <w:bookmarkEnd w:id="0"/>
    </w:p>
    <w:sectPr w:rsidR="000357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7F6"/>
    <w:rsid w:val="000357F6"/>
    <w:rsid w:val="003D6322"/>
    <w:rsid w:val="004D4CC1"/>
    <w:rsid w:val="0087675B"/>
    <w:rsid w:val="009D39DC"/>
    <w:rsid w:val="00A95F28"/>
    <w:rsid w:val="00B2275F"/>
    <w:rsid w:val="00D034A0"/>
    <w:rsid w:val="00E9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4FA3B-B1D0-42CC-BBC2-6B5BF19E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7F6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57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7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35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AE0F45.dotm</Template>
  <TotalTime>0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, Wassie</dc:creator>
  <cp:keywords/>
  <dc:description/>
  <cp:lastModifiedBy>Abebe, Wassie</cp:lastModifiedBy>
  <cp:revision>2</cp:revision>
  <dcterms:created xsi:type="dcterms:W3CDTF">2019-09-18T07:33:00Z</dcterms:created>
  <dcterms:modified xsi:type="dcterms:W3CDTF">2019-09-18T07:33:00Z</dcterms:modified>
</cp:coreProperties>
</file>